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24D5" w:rsidRPr="004B24D5" w:rsidRDefault="004B24D5" w:rsidP="0047779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</w:pPr>
      <w:r w:rsidRPr="004B24D5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 xml:space="preserve">S3. ANOVA </w:t>
      </w:r>
      <w:r w:rsidRPr="004B24D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>file for the effect of treatments on the morphological attributes of maiz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>.</w:t>
      </w:r>
    </w:p>
    <w:p w:rsidR="004B24D5" w:rsidRDefault="004B24D5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SL(A)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Shoot Length versus Treatments</w:t>
      </w: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47779D" w:rsidRPr="0047779D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47779D" w:rsidRPr="0047779D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47779D" w:rsidRPr="0047779D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23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1.6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3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.7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96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1125"/>
      </w:tblGrid>
      <w:tr w:rsidR="0047779D" w:rsidRPr="0047779D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47779D" w:rsidRPr="0047779D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.126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5.6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6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.23%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Default="0047779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Times New Roman" w:hAnsi="Times New Roman" w:cs="Times New Roman"/>
          <w:noProof/>
          <w:kern w:val="0"/>
          <w:sz w:val="20"/>
          <w:szCs w:val="20"/>
          <w:lang w:bidi="ar-SA"/>
        </w:rPr>
      </w:pPr>
    </w:p>
    <w:p w:rsidR="00C2216D" w:rsidRPr="0047779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Default="0047779D"/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SDM(B)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SDM versus Treatments</w:t>
      </w: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47779D" w:rsidRPr="0047779D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47779D" w:rsidRPr="0047779D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47779D" w:rsidRPr="0047779D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26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0.35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42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5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95"/>
        <w:gridCol w:w="675"/>
        <w:gridCol w:w="990"/>
        <w:gridCol w:w="1125"/>
      </w:tblGrid>
      <w:tr w:rsidR="0047779D" w:rsidRPr="0047779D"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47779D" w:rsidRPr="0047779D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6537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5.7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7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.31%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Default="0047779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C2216D" w:rsidRPr="0047779D" w:rsidRDefault="00C2216D" w:rsidP="0047779D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Default="0047779D"/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RDM(C)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RDM versus Treatments</w:t>
      </w:r>
    </w:p>
    <w:p w:rsidR="0047779D" w:rsidRPr="0047779D" w:rsidRDefault="0047779D" w:rsidP="0047779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47779D" w:rsidRPr="0047779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47779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47779D" w:rsidRPr="0047779D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47779D" w:rsidRPr="0047779D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47779D" w:rsidRPr="0047779D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.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.377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0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.4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19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47779D" w:rsidRPr="0047779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47779D" w:rsidRPr="0047779D" w:rsidRDefault="0047779D" w:rsidP="0047779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47779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95"/>
        <w:gridCol w:w="675"/>
        <w:gridCol w:w="990"/>
        <w:gridCol w:w="1125"/>
      </w:tblGrid>
      <w:tr w:rsidR="0047779D" w:rsidRPr="0047779D"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47779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47779D" w:rsidRPr="0047779D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1401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3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9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47779D" w:rsidRPr="0047779D" w:rsidRDefault="0047779D" w:rsidP="004777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47779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1.13%</w:t>
            </w:r>
          </w:p>
        </w:tc>
      </w:tr>
    </w:tbl>
    <w:p w:rsidR="0047779D" w:rsidRDefault="0047779D" w:rsidP="00C2216D">
      <w:pPr>
        <w:autoSpaceDE w:val="0"/>
        <w:autoSpaceDN w:val="0"/>
        <w:adjustRightInd w:val="0"/>
        <w:spacing w:after="120" w:line="240" w:lineRule="auto"/>
      </w:pPr>
    </w:p>
    <w:sectPr w:rsidR="004777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12FD1" w:rsidRDefault="00E12FD1" w:rsidP="00C2216D">
      <w:pPr>
        <w:spacing w:after="0" w:line="240" w:lineRule="auto"/>
      </w:pPr>
      <w:r>
        <w:separator/>
      </w:r>
    </w:p>
  </w:endnote>
  <w:endnote w:type="continuationSeparator" w:id="0">
    <w:p w:rsidR="00E12FD1" w:rsidRDefault="00E12FD1" w:rsidP="00C22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0760142"/>
      <w:docPartObj>
        <w:docPartGallery w:val="Page Numbers (Bottom of Page)"/>
        <w:docPartUnique/>
      </w:docPartObj>
    </w:sdtPr>
    <w:sdtContent>
      <w:p w:rsidR="00C2216D" w:rsidRDefault="00C2216D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2216D" w:rsidRDefault="00C2216D" w:rsidP="00C221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9046213"/>
      <w:docPartObj>
        <w:docPartGallery w:val="Page Numbers (Bottom of Page)"/>
        <w:docPartUnique/>
      </w:docPartObj>
    </w:sdtPr>
    <w:sdtContent>
      <w:p w:rsidR="00C2216D" w:rsidRDefault="00C2216D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2216D" w:rsidRDefault="00C2216D" w:rsidP="00C221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12FD1" w:rsidRDefault="00E12FD1" w:rsidP="00C2216D">
      <w:pPr>
        <w:spacing w:after="0" w:line="240" w:lineRule="auto"/>
      </w:pPr>
      <w:r>
        <w:separator/>
      </w:r>
    </w:p>
  </w:footnote>
  <w:footnote w:type="continuationSeparator" w:id="0">
    <w:p w:rsidR="00E12FD1" w:rsidRDefault="00E12FD1" w:rsidP="00C22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9D"/>
    <w:rsid w:val="0047779D"/>
    <w:rsid w:val="004B24D5"/>
    <w:rsid w:val="005812B3"/>
    <w:rsid w:val="005B476E"/>
    <w:rsid w:val="00C2216D"/>
    <w:rsid w:val="00E1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674F8"/>
  <w15:chartTrackingRefBased/>
  <w15:docId w15:val="{07C3F550-ACD7-45F7-B81E-62842895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16D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C22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3</cp:revision>
  <dcterms:created xsi:type="dcterms:W3CDTF">2024-05-18T14:14:00Z</dcterms:created>
  <dcterms:modified xsi:type="dcterms:W3CDTF">2024-07-28T10:54:00Z</dcterms:modified>
</cp:coreProperties>
</file>